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20" w:type="dxa"/>
        <w:jc w:val="center"/>
        <w:tblLook w:val="04A0" w:firstRow="1" w:lastRow="0" w:firstColumn="1" w:lastColumn="0" w:noHBand="0" w:noVBand="1"/>
      </w:tblPr>
      <w:tblGrid>
        <w:gridCol w:w="3658"/>
        <w:gridCol w:w="4462"/>
      </w:tblGrid>
      <w:tr w:rsidR="00DA2A64" w:rsidRPr="00E8777F" w14:paraId="122146DF" w14:textId="77777777" w:rsidTr="0026167A">
        <w:trPr>
          <w:trHeight w:val="276"/>
          <w:jc w:val="center"/>
        </w:trPr>
        <w:tc>
          <w:tcPr>
            <w:tcW w:w="8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41D5" w14:textId="5E3FD05C" w:rsidR="00DA2A64" w:rsidRPr="00E8777F" w:rsidRDefault="00DA2A64" w:rsidP="0026167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010ECA">
              <w:rPr>
                <w:rFonts w:ascii="Times New Roman" w:eastAsia="等线" w:hAnsi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1. RT-PCR primers of mRNA and miRNA</w:t>
            </w:r>
          </w:p>
        </w:tc>
      </w:tr>
      <w:tr w:rsidR="00DA2A64" w:rsidRPr="00E8777F" w14:paraId="27A2C8D6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9F39" w14:textId="77777777" w:rsidR="00DA2A64" w:rsidRPr="00E8777F" w:rsidRDefault="00DA2A64" w:rsidP="00531E4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mRNA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1440" w14:textId="32293681" w:rsidR="00DA2A64" w:rsidRPr="00E8777F" w:rsidRDefault="00DA2A64" w:rsidP="00531E4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primer sequences</w:t>
            </w:r>
          </w:p>
        </w:tc>
      </w:tr>
      <w:tr w:rsidR="00DA2A64" w:rsidRPr="00E8777F" w14:paraId="6BF97F6C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2F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ATF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50F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GTTGGGTAGATGCATCATGG</w:t>
            </w:r>
          </w:p>
        </w:tc>
      </w:tr>
      <w:tr w:rsidR="00DA2A64" w:rsidRPr="00E8777F" w14:paraId="7ADE3183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3D4E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ATF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C8E9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CATCCCCACCTTCCTTCTG</w:t>
            </w:r>
          </w:p>
        </w:tc>
      </w:tr>
      <w:tr w:rsidR="00DA2A64" w:rsidRPr="00E8777F" w14:paraId="199D3667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88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CDK6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C9E5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CCCAGAGTCTGATTACCTGC</w:t>
            </w:r>
          </w:p>
        </w:tc>
      </w:tr>
      <w:tr w:rsidR="00DA2A64" w:rsidRPr="00E8777F" w14:paraId="32B40CFE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996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 xml:space="preserve">CDK6 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3D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CATAGCCTCTGCCCAAGC</w:t>
            </w:r>
          </w:p>
        </w:tc>
      </w:tr>
      <w:tr w:rsidR="00DA2A64" w:rsidRPr="00E8777F" w14:paraId="153F0629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F9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CREB5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376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CTGAGGCAAATACTCAAGACT</w:t>
            </w:r>
          </w:p>
        </w:tc>
      </w:tr>
      <w:tr w:rsidR="00DA2A64" w:rsidRPr="00E8777F" w14:paraId="4AB66CFE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087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CREB5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645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TTGGGAAGCGCTGGGA</w:t>
            </w:r>
          </w:p>
        </w:tc>
      </w:tr>
      <w:tr w:rsidR="00DA2A64" w:rsidRPr="00E8777F" w14:paraId="396BA625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3B7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FGF9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C5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CTGGTCAGCATTCGTGGTG</w:t>
            </w:r>
          </w:p>
        </w:tc>
      </w:tr>
      <w:tr w:rsidR="00DA2A64" w:rsidRPr="00E8777F" w14:paraId="6D3096BC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BC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FGF9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B7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CCGTTTAGTCCTGGTCCCT</w:t>
            </w:r>
          </w:p>
        </w:tc>
      </w:tr>
      <w:tr w:rsidR="00DA2A64" w:rsidRPr="00E8777F" w14:paraId="11AF7DDC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C56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RS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AC4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CAAACGCTTCTTCGTACTGC</w:t>
            </w:r>
          </w:p>
        </w:tc>
      </w:tr>
      <w:tr w:rsidR="00DA2A64" w:rsidRPr="00E8777F" w14:paraId="2CD5672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D6F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RS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AC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GTCAGCCCGCTTGTTGATG</w:t>
            </w:r>
          </w:p>
        </w:tc>
      </w:tr>
      <w:tr w:rsidR="00DA2A64" w:rsidRPr="00E8777F" w14:paraId="69637122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EB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TGB4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C2A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TTAAGAGAGCCGAGGAGGTG</w:t>
            </w:r>
          </w:p>
        </w:tc>
      </w:tr>
      <w:tr w:rsidR="00DA2A64" w:rsidRPr="00E8777F" w14:paraId="19002D6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7D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TGB4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1E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CAGTCCTTCTTCTTGTGC</w:t>
            </w:r>
          </w:p>
        </w:tc>
      </w:tr>
      <w:tr w:rsidR="00DA2A64" w:rsidRPr="00E8777F" w14:paraId="00152D97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9245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PDGFA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51A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CAAGACCAGGACGGTCATTT</w:t>
            </w:r>
          </w:p>
        </w:tc>
      </w:tr>
      <w:tr w:rsidR="00DA2A64" w:rsidRPr="00E8777F" w14:paraId="25BFFB5D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6D9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PDGFA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772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CACTTGACACTGCTCGT</w:t>
            </w:r>
          </w:p>
        </w:tc>
      </w:tr>
      <w:tr w:rsidR="00DA2A64" w:rsidRPr="00E8777F" w14:paraId="0CEFE28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8A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THBS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3C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GACTCCGCATCGCAAAGG</w:t>
            </w:r>
          </w:p>
        </w:tc>
      </w:tr>
      <w:tr w:rsidR="00DA2A64" w:rsidRPr="00E8777F" w14:paraId="5EA9A12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16B9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THBS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953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TCACCACGTTGTTGTCAAGGG</w:t>
            </w:r>
          </w:p>
        </w:tc>
      </w:tr>
      <w:tr w:rsidR="00DA2A64" w:rsidRPr="00E8777F" w14:paraId="0168210E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FDF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 xml:space="preserve">TSC2 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28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TCCTCGACCAGATCCCATCA</w:t>
            </w:r>
          </w:p>
        </w:tc>
      </w:tr>
      <w:tr w:rsidR="00DA2A64" w:rsidRPr="00E8777F" w14:paraId="288AADFB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ACE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TSC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477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CCATGCTCATTGGACAGGA</w:t>
            </w:r>
          </w:p>
        </w:tc>
      </w:tr>
      <w:tr w:rsidR="00DA2A64" w:rsidRPr="00E8777F" w14:paraId="1191B50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2F94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MYB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1FDA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ACCCCATCTCTGCCTGCAGATCC</w:t>
            </w:r>
          </w:p>
        </w:tc>
      </w:tr>
      <w:tr w:rsidR="00DA2A64" w:rsidRPr="00E8777F" w14:paraId="18009847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3CB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 xml:space="preserve">MYB 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0B6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ATGACCAGAGTTCGAGCTGAGAA</w:t>
            </w:r>
          </w:p>
        </w:tc>
      </w:tr>
      <w:tr w:rsidR="00DA2A64" w:rsidRPr="00E8777F" w14:paraId="4FAD39E4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8D5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EFNA3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F1A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TTGTGGCTCTGGTAATGTTTGG</w:t>
            </w:r>
          </w:p>
        </w:tc>
      </w:tr>
      <w:tr w:rsidR="00DA2A64" w:rsidRPr="00E8777F" w14:paraId="5D20785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AA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EFNA3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96F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AGGAGGACGTGCTTATTGCTGT</w:t>
            </w:r>
          </w:p>
        </w:tc>
      </w:tr>
      <w:tr w:rsidR="00DA2A64" w:rsidRPr="00E8777F" w14:paraId="7C72C012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1F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EFNA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91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TGGACATCATCTGTCCGCA</w:t>
            </w:r>
          </w:p>
        </w:tc>
      </w:tr>
      <w:tr w:rsidR="00DA2A64" w:rsidRPr="00E8777F" w14:paraId="15CC9514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D0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EFNA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2FA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ACTTGGTCCTTGGACTGG</w:t>
            </w:r>
          </w:p>
        </w:tc>
      </w:tr>
      <w:tr w:rsidR="00DA2A64" w:rsidRPr="00E8777F" w14:paraId="6BC758DD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D53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L2RG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F1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CTGAACACGACAATTCTGAC</w:t>
            </w:r>
          </w:p>
        </w:tc>
      </w:tr>
      <w:tr w:rsidR="00DA2A64" w:rsidRPr="00E8777F" w14:paraId="1853BE09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25D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L2RG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232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ATGCAGAGTGAGGTTGGTAGG</w:t>
            </w:r>
          </w:p>
        </w:tc>
      </w:tr>
      <w:tr w:rsidR="00DA2A64" w:rsidRPr="00E8777F" w14:paraId="036732E1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8E3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MAGI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074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TGGCTGGATCCACGACTTG</w:t>
            </w:r>
          </w:p>
        </w:tc>
      </w:tr>
      <w:tr w:rsidR="00DA2A64" w:rsidRPr="00E8777F" w14:paraId="34DB0228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81F6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MAGI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1E5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TTTTTCTCGGAAACCTGGG</w:t>
            </w:r>
          </w:p>
        </w:tc>
      </w:tr>
      <w:tr w:rsidR="00DA2A64" w:rsidRPr="00E8777F" w14:paraId="6D7E51F7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99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FNAR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BC4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CGAGAGCTGCAAAGATGTAA</w:t>
            </w:r>
          </w:p>
        </w:tc>
      </w:tr>
      <w:tr w:rsidR="00DA2A64" w:rsidRPr="00E8777F" w14:paraId="2DEB9BBC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300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IFNAR2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AAA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GACCGGAAATTTCGCAATGA</w:t>
            </w:r>
          </w:p>
        </w:tc>
      </w:tr>
      <w:tr w:rsidR="00DA2A64" w:rsidRPr="00E8777F" w14:paraId="75794109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C72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 xml:space="preserve">SVEP1 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8064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GAGACCCCAGACCTATTGC</w:t>
            </w:r>
          </w:p>
        </w:tc>
      </w:tr>
      <w:tr w:rsidR="00DA2A64" w:rsidRPr="00E8777F" w14:paraId="543E2942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5C3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SVEP1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E78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ATATTCCCCTGCCAAATCCC</w:t>
            </w:r>
          </w:p>
        </w:tc>
      </w:tr>
      <w:tr w:rsidR="00DA2A64" w:rsidRPr="00E8777F" w14:paraId="2E2AB6E4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6BE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B32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TGGTATCGTGGAAGGACTCA</w:t>
            </w:r>
          </w:p>
        </w:tc>
      </w:tr>
      <w:tr w:rsidR="00DA2A64" w:rsidRPr="00E8777F" w14:paraId="6AC71B7F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7B2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Human </w:t>
            </w:r>
            <w:r w:rsidRPr="00367C62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FA5B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CCAGTAGAGGCAGGGATGAT</w:t>
            </w:r>
          </w:p>
        </w:tc>
      </w:tr>
      <w:tr w:rsidR="00DA2A64" w:rsidRPr="00E8777F" w14:paraId="2C7B8C77" w14:textId="77777777" w:rsidTr="0026167A">
        <w:trPr>
          <w:trHeight w:val="276"/>
          <w:jc w:val="center"/>
        </w:trPr>
        <w:tc>
          <w:tcPr>
            <w:tcW w:w="8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6B7F1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b/>
                <w:bCs/>
                <w:kern w:val="0"/>
                <w:sz w:val="24"/>
                <w:szCs w:val="24"/>
              </w:rPr>
              <w:t>miRNA</w:t>
            </w:r>
          </w:p>
        </w:tc>
      </w:tr>
      <w:tr w:rsidR="00DA2A64" w:rsidRPr="00E8777F" w14:paraId="08640803" w14:textId="77777777" w:rsidTr="0026167A">
        <w:trPr>
          <w:trHeight w:val="276"/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8B12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has-miR-1269b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0337" w14:textId="77777777" w:rsidR="00DA2A64" w:rsidRPr="00E8777F" w:rsidRDefault="00DA2A64" w:rsidP="0026167A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E8777F">
              <w:rPr>
                <w:rFonts w:ascii="Times New Roman" w:eastAsia="等线" w:hAnsi="Times New Roman"/>
                <w:kern w:val="0"/>
                <w:sz w:val="24"/>
                <w:szCs w:val="24"/>
              </w:rPr>
              <w:t>5'-CUGGACUGAGCCAUGCUACUGG-3'</w:t>
            </w:r>
          </w:p>
        </w:tc>
      </w:tr>
    </w:tbl>
    <w:p w14:paraId="224DA20F" w14:textId="77777777" w:rsidR="00295268" w:rsidRPr="007B3D40" w:rsidRDefault="00295268">
      <w:pPr>
        <w:rPr>
          <w:sz w:val="24"/>
          <w:szCs w:val="24"/>
        </w:rPr>
      </w:pPr>
    </w:p>
    <w:sectPr w:rsidR="00295268" w:rsidRPr="007B3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082C3" w14:textId="77777777" w:rsidR="00AE482E" w:rsidRDefault="00AE482E" w:rsidP="00E24A06">
      <w:r>
        <w:separator/>
      </w:r>
    </w:p>
  </w:endnote>
  <w:endnote w:type="continuationSeparator" w:id="0">
    <w:p w14:paraId="337C5EAF" w14:textId="77777777" w:rsidR="00AE482E" w:rsidRDefault="00AE482E" w:rsidP="00E2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3A7BF" w14:textId="77777777" w:rsidR="00AE482E" w:rsidRDefault="00AE482E" w:rsidP="00E24A06">
      <w:r>
        <w:separator/>
      </w:r>
    </w:p>
  </w:footnote>
  <w:footnote w:type="continuationSeparator" w:id="0">
    <w:p w14:paraId="770B96CC" w14:textId="77777777" w:rsidR="00AE482E" w:rsidRDefault="00AE482E" w:rsidP="00E2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77812EB-8BF5-41EC-9339-337364E01625}"/>
    <w:docVar w:name="KY_MEDREF_VERSION" w:val="3"/>
  </w:docVars>
  <w:rsids>
    <w:rsidRoot w:val="004E4961"/>
    <w:rsid w:val="00010ECA"/>
    <w:rsid w:val="000239BF"/>
    <w:rsid w:val="00056AD7"/>
    <w:rsid w:val="000A07F4"/>
    <w:rsid w:val="00295268"/>
    <w:rsid w:val="00367C62"/>
    <w:rsid w:val="003959F7"/>
    <w:rsid w:val="004B1586"/>
    <w:rsid w:val="004E4961"/>
    <w:rsid w:val="00531E46"/>
    <w:rsid w:val="00652B8E"/>
    <w:rsid w:val="006E6962"/>
    <w:rsid w:val="007B3D40"/>
    <w:rsid w:val="008006EE"/>
    <w:rsid w:val="00AE482E"/>
    <w:rsid w:val="00C84D53"/>
    <w:rsid w:val="00DA1C58"/>
    <w:rsid w:val="00DA2A64"/>
    <w:rsid w:val="00E24A06"/>
    <w:rsid w:val="00F1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FDD5"/>
  <w15:chartTrackingRefBased/>
  <w15:docId w15:val="{B69D0929-02DF-48DC-9D21-AEC68BEC9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A6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A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31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陈 璐</cp:lastModifiedBy>
  <cp:revision>12</cp:revision>
  <dcterms:created xsi:type="dcterms:W3CDTF">2019-09-30T01:50:00Z</dcterms:created>
  <dcterms:modified xsi:type="dcterms:W3CDTF">2020-02-24T17:16:00Z</dcterms:modified>
</cp:coreProperties>
</file>